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777" w:rsidRPr="00D06745" w:rsidRDefault="00E37777" w:rsidP="00E3777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06745">
        <w:rPr>
          <w:rFonts w:ascii="Times New Roman" w:hAnsi="Times New Roman" w:cs="Times New Roman"/>
          <w:sz w:val="24"/>
          <w:szCs w:val="24"/>
          <w:lang w:val="en-GB"/>
        </w:rPr>
        <w:t>SUPLEMENTAR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6745">
        <w:rPr>
          <w:rFonts w:ascii="Times New Roman" w:hAnsi="Times New Roman" w:cs="Times New Roman"/>
          <w:sz w:val="24"/>
          <w:szCs w:val="24"/>
          <w:lang w:val="en-GB"/>
        </w:rPr>
        <w:t xml:space="preserve"> INFORMATION:</w:t>
      </w:r>
    </w:p>
    <w:p w:rsidR="00E37777" w:rsidRPr="00D06745" w:rsidRDefault="00E37777" w:rsidP="00E377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674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. Table 1:</w:t>
      </w:r>
      <w:r w:rsidRPr="00D067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tance from the river (station 1), c</w:t>
      </w:r>
      <w:r w:rsidRPr="00D06745">
        <w:rPr>
          <w:rFonts w:ascii="Times New Roman" w:hAnsi="Times New Roman" w:cs="Times New Roman"/>
          <w:sz w:val="24"/>
          <w:szCs w:val="24"/>
          <w:lang w:val="en-US"/>
        </w:rPr>
        <w:t xml:space="preserve">oordinates and depth of the studied stations at </w:t>
      </w:r>
      <w:proofErr w:type="spellStart"/>
      <w:r w:rsidRPr="00D06745">
        <w:rPr>
          <w:rFonts w:ascii="Times New Roman" w:hAnsi="Times New Roman" w:cs="Times New Roman"/>
          <w:sz w:val="24"/>
          <w:szCs w:val="24"/>
          <w:lang w:val="en-US"/>
        </w:rPr>
        <w:t>Råne</w:t>
      </w:r>
      <w:proofErr w:type="spellEnd"/>
      <w:r w:rsidRPr="00D06745">
        <w:rPr>
          <w:rFonts w:ascii="Times New Roman" w:hAnsi="Times New Roman" w:cs="Times New Roman"/>
          <w:sz w:val="24"/>
          <w:szCs w:val="24"/>
          <w:lang w:val="en-US"/>
        </w:rPr>
        <w:t xml:space="preserve"> estua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1842"/>
        <w:gridCol w:w="1560"/>
        <w:gridCol w:w="1418"/>
      </w:tblGrid>
      <w:tr w:rsidR="00E37777" w:rsidTr="00E74967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St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>
              <w:rPr>
                <w:b/>
              </w:rPr>
              <w:t>Distance (k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37777" w:rsidRPr="0014237B" w:rsidRDefault="00E37777" w:rsidP="00E74967">
            <w:pPr>
              <w:rPr>
                <w:b/>
              </w:rPr>
            </w:pPr>
            <w:r>
              <w:rPr>
                <w:b/>
              </w:rPr>
              <w:t xml:space="preserve">    </w:t>
            </w:r>
            <w:r w:rsidRPr="0014237B">
              <w:rPr>
                <w:b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777" w:rsidRPr="0014237B" w:rsidRDefault="00E37777" w:rsidP="00E74967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Pr="0014237B">
              <w:rPr>
                <w:b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  <w:lang w:val="en-GB"/>
              </w:rPr>
              <w:t>Depth</w:t>
            </w:r>
            <w:r w:rsidRPr="0014237B">
              <w:rPr>
                <w:b/>
              </w:rPr>
              <w:t xml:space="preserve"> (m)</w:t>
            </w:r>
          </w:p>
        </w:tc>
      </w:tr>
      <w:tr w:rsidR="00E37777" w:rsidTr="00E74967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51.3383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16.8642 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5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1147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5801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8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5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362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197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1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494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3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7041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337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328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16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4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5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0932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4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129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5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024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14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3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3427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10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.2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4899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7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8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7073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5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3022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7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5482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10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.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405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1902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8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7537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4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303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8.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61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5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0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.9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415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720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0.7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8.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752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4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5837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7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9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9324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115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E37777" w:rsidTr="00E74967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777" w:rsidRPr="0014237B" w:rsidRDefault="00E37777" w:rsidP="00E74967">
            <w:pPr>
              <w:jc w:val="center"/>
              <w:rPr>
                <w:b/>
              </w:rPr>
            </w:pPr>
            <w:r w:rsidRPr="0014237B">
              <w:rPr>
                <w:b/>
              </w:rPr>
              <w:t>1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0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37777" w:rsidRDefault="00E37777" w:rsidP="00E74967"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65° 4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0112 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7777" w:rsidRPr="00E9498E" w:rsidRDefault="00E37777" w:rsidP="00E74967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2° 2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9498E">
              <w:rPr>
                <w:rFonts w:ascii="Calibri" w:eastAsia="Times New Roman" w:hAnsi="Calibri" w:cs="Times New Roman"/>
                <w:color w:val="000000"/>
                <w:lang w:eastAsia="sv-SE"/>
              </w:rPr>
              <w:t>2783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37777" w:rsidRPr="00E9498E" w:rsidRDefault="00E37777" w:rsidP="00E74967">
            <w:pPr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.6</w:t>
            </w:r>
          </w:p>
        </w:tc>
      </w:tr>
    </w:tbl>
    <w:p w:rsidR="00E37777" w:rsidRDefault="00E37777" w:rsidP="00E37777">
      <w:pPr>
        <w:rPr>
          <w:lang w:val="en-US"/>
        </w:rPr>
      </w:pPr>
    </w:p>
    <w:p w:rsidR="00E37777" w:rsidRDefault="00E37777" w:rsidP="00E37777">
      <w:pPr>
        <w:rPr>
          <w:lang w:val="en-US"/>
        </w:rPr>
      </w:pPr>
    </w:p>
    <w:p w:rsidR="002B52A3" w:rsidRDefault="0016618E"/>
    <w:sectPr w:rsidR="002B5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777"/>
    <w:rsid w:val="0016618E"/>
    <w:rsid w:val="002A6F69"/>
    <w:rsid w:val="00B7735E"/>
    <w:rsid w:val="00E37777"/>
    <w:rsid w:val="00E5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CFE9DF-D991-4910-99CF-54F04FB8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-UMU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Andersson</dc:creator>
  <cp:keywords/>
  <dc:description/>
  <cp:lastModifiedBy>Agneta Andersson</cp:lastModifiedBy>
  <cp:revision>2</cp:revision>
  <dcterms:created xsi:type="dcterms:W3CDTF">2015-09-28T12:30:00Z</dcterms:created>
  <dcterms:modified xsi:type="dcterms:W3CDTF">2015-09-28T12:30:00Z</dcterms:modified>
</cp:coreProperties>
</file>